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BDD83" w14:textId="77777777" w:rsidR="00F55D7A" w:rsidRPr="00BA1198" w:rsidRDefault="00F55D7A" w:rsidP="00F55D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1198">
        <w:rPr>
          <w:rFonts w:ascii="Times New Roman" w:hAnsi="Times New Roman" w:cs="Times New Roman"/>
          <w:b/>
          <w:sz w:val="24"/>
          <w:szCs w:val="24"/>
          <w:lang w:val="en-GB"/>
        </w:rPr>
        <w:t>Appendix 1. Met</w:t>
      </w:r>
      <w:bookmarkStart w:id="0" w:name="_GoBack"/>
      <w:bookmarkEnd w:id="0"/>
      <w:r w:rsidRPr="00BA1198">
        <w:rPr>
          <w:rFonts w:ascii="Times New Roman" w:hAnsi="Times New Roman" w:cs="Times New Roman"/>
          <w:b/>
          <w:sz w:val="24"/>
          <w:szCs w:val="24"/>
          <w:lang w:val="en-GB"/>
        </w:rPr>
        <w:t>a-regression results on HRV indices during 24-hour recording using age as exploratory variable</w:t>
      </w:r>
    </w:p>
    <w:p w14:paraId="66ADD609" w14:textId="77777777" w:rsidR="00F55D7A" w:rsidRPr="00BA1198" w:rsidRDefault="00F55D7A" w:rsidP="00F55D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F90364" w14:textId="77777777" w:rsidR="00F55D7A" w:rsidRPr="00BA1198" w:rsidRDefault="00F55D7A" w:rsidP="00F55D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282"/>
        <w:gridCol w:w="1213"/>
        <w:gridCol w:w="1180"/>
        <w:gridCol w:w="1209"/>
        <w:gridCol w:w="1254"/>
        <w:gridCol w:w="1036"/>
      </w:tblGrid>
      <w:tr w:rsidR="00BA1198" w:rsidRPr="00BA1198" w14:paraId="36DDE17C" w14:textId="77777777" w:rsidTr="00C57F61"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D03F14A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mai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B4C752F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c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F3842A0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C60B097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2463811A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85C79D2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EBA29AF" w14:textId="77777777" w:rsidR="00F55D7A" w:rsidRPr="00BA1198" w:rsidRDefault="00F55D7A" w:rsidP="00C57F6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</w:t>
            </w:r>
          </w:p>
        </w:tc>
      </w:tr>
      <w:tr w:rsidR="00BA1198" w:rsidRPr="00BA1198" w14:paraId="172AD013" w14:textId="77777777" w:rsidTr="00C57F61">
        <w:tc>
          <w:tcPr>
            <w:tcW w:w="1302" w:type="dxa"/>
            <w:vMerge w:val="restart"/>
            <w:tcBorders>
              <w:top w:val="single" w:sz="4" w:space="0" w:color="auto"/>
            </w:tcBorders>
          </w:tcPr>
          <w:p w14:paraId="792033C0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36E478E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8BC07B4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0803433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15F37A8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9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CE70B89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6B27477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BA1198" w:rsidRPr="00BA1198" w14:paraId="62D1AAC6" w14:textId="77777777" w:rsidTr="00C57F61">
        <w:tc>
          <w:tcPr>
            <w:tcW w:w="1302" w:type="dxa"/>
            <w:vMerge/>
          </w:tcPr>
          <w:p w14:paraId="607D3062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</w:tcPr>
          <w:p w14:paraId="3DB60461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NN</w:t>
            </w:r>
          </w:p>
        </w:tc>
        <w:tc>
          <w:tcPr>
            <w:tcW w:w="1213" w:type="dxa"/>
          </w:tcPr>
          <w:p w14:paraId="0AD2E2D8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4</w:t>
            </w:r>
          </w:p>
        </w:tc>
        <w:tc>
          <w:tcPr>
            <w:tcW w:w="1180" w:type="dxa"/>
          </w:tcPr>
          <w:p w14:paraId="575537A2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09" w:type="dxa"/>
          </w:tcPr>
          <w:p w14:paraId="7B442068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60</w:t>
            </w:r>
          </w:p>
        </w:tc>
        <w:tc>
          <w:tcPr>
            <w:tcW w:w="1254" w:type="dxa"/>
          </w:tcPr>
          <w:p w14:paraId="7F9C3ED2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*</w:t>
            </w:r>
          </w:p>
        </w:tc>
        <w:tc>
          <w:tcPr>
            <w:tcW w:w="1036" w:type="dxa"/>
          </w:tcPr>
          <w:p w14:paraId="28230709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BA1198" w:rsidRPr="00BA1198" w14:paraId="7A775C31" w14:textId="77777777" w:rsidTr="00C57F61">
        <w:tc>
          <w:tcPr>
            <w:tcW w:w="1302" w:type="dxa"/>
            <w:vMerge/>
          </w:tcPr>
          <w:p w14:paraId="20916B36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</w:tcPr>
          <w:p w14:paraId="05CAC512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SD</w:t>
            </w:r>
          </w:p>
        </w:tc>
        <w:tc>
          <w:tcPr>
            <w:tcW w:w="1213" w:type="dxa"/>
          </w:tcPr>
          <w:p w14:paraId="4EF6FDD5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80" w:type="dxa"/>
          </w:tcPr>
          <w:p w14:paraId="7474BA5A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209" w:type="dxa"/>
          </w:tcPr>
          <w:p w14:paraId="3D1E1711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254" w:type="dxa"/>
          </w:tcPr>
          <w:p w14:paraId="4667B121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1036" w:type="dxa"/>
          </w:tcPr>
          <w:p w14:paraId="1303238C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BA1198" w:rsidRPr="00BA1198" w14:paraId="1606525A" w14:textId="77777777" w:rsidTr="00C57F61">
        <w:tc>
          <w:tcPr>
            <w:tcW w:w="1302" w:type="dxa"/>
          </w:tcPr>
          <w:p w14:paraId="4FA94509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requency</w:t>
            </w:r>
          </w:p>
        </w:tc>
        <w:tc>
          <w:tcPr>
            <w:tcW w:w="1282" w:type="dxa"/>
          </w:tcPr>
          <w:p w14:paraId="2BCA5545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F/HF</w:t>
            </w:r>
          </w:p>
        </w:tc>
        <w:tc>
          <w:tcPr>
            <w:tcW w:w="1213" w:type="dxa"/>
          </w:tcPr>
          <w:p w14:paraId="0C35FA3B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80" w:type="dxa"/>
          </w:tcPr>
          <w:p w14:paraId="0DCD6BD3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09" w:type="dxa"/>
          </w:tcPr>
          <w:p w14:paraId="1CAE2E95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4</w:t>
            </w:r>
          </w:p>
        </w:tc>
        <w:tc>
          <w:tcPr>
            <w:tcW w:w="1254" w:type="dxa"/>
          </w:tcPr>
          <w:p w14:paraId="613DD50E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1036" w:type="dxa"/>
          </w:tcPr>
          <w:p w14:paraId="1C236C81" w14:textId="77777777" w:rsidR="00F55D7A" w:rsidRPr="00BA1198" w:rsidRDefault="00F55D7A" w:rsidP="00C57F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</w:tbl>
    <w:p w14:paraId="0B921719" w14:textId="77777777" w:rsidR="00F55D7A" w:rsidRPr="00BA1198" w:rsidRDefault="00F55D7A" w:rsidP="00F55D7A">
      <w:pPr>
        <w:pStyle w:val="NormalWeb"/>
        <w:jc w:val="center"/>
        <w:rPr>
          <w:sz w:val="16"/>
          <w:szCs w:val="16"/>
          <w:lang w:val="en-US"/>
        </w:rPr>
      </w:pPr>
      <w:r w:rsidRPr="00BA1198">
        <w:rPr>
          <w:sz w:val="16"/>
          <w:szCs w:val="16"/>
          <w:lang w:val="en-US"/>
        </w:rPr>
        <w:br/>
      </w:r>
    </w:p>
    <w:p w14:paraId="7E8CC9BC" w14:textId="77777777" w:rsidR="00F55D7A" w:rsidRPr="00BA1198" w:rsidRDefault="00F55D7A" w:rsidP="00F55D7A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7A241F37" w14:textId="77777777" w:rsidR="00F55D7A" w:rsidRPr="00BA1198" w:rsidRDefault="00F55D7A"/>
    <w:sectPr w:rsidR="00F55D7A" w:rsidRPr="00BA1198" w:rsidSect="00BA11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D7A"/>
    <w:rsid w:val="005932F6"/>
    <w:rsid w:val="00BA1198"/>
    <w:rsid w:val="00F5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4A35"/>
  <w15:chartTrackingRefBased/>
  <w15:docId w15:val="{EAC544A8-2A22-44F5-8770-680B5F16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5D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A10C9E52DBAE4AB7287CF5C2FCEDBA" ma:contentTypeVersion="14" ma:contentTypeDescription="Create a new document." ma:contentTypeScope="" ma:versionID="89c306c96abc163a84f6e098c43aa5c4">
  <xsd:schema xmlns:xsd="http://www.w3.org/2001/XMLSchema" xmlns:xs="http://www.w3.org/2001/XMLSchema" xmlns:p="http://schemas.microsoft.com/office/2006/metadata/properties" xmlns:ns3="890e0ef5-0038-4963-a8a9-26de751eb318" xmlns:ns4="59dc6118-0c04-4a9c-b3c7-217646e4e409" targetNamespace="http://schemas.microsoft.com/office/2006/metadata/properties" ma:root="true" ma:fieldsID="76e46f14478190164b79c0c06f0a8adb" ns3:_="" ns4:_="">
    <xsd:import namespace="890e0ef5-0038-4963-a8a9-26de751eb318"/>
    <xsd:import namespace="59dc6118-0c04-4a9c-b3c7-217646e4e40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e0ef5-0038-4963-a8a9-26de751eb3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dc6118-0c04-4a9c-b3c7-217646e4e4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9dc6118-0c04-4a9c-b3c7-217646e4e409" xsi:nil="true"/>
  </documentManagement>
</p:properties>
</file>

<file path=customXml/itemProps1.xml><?xml version="1.0" encoding="utf-8"?>
<ds:datastoreItem xmlns:ds="http://schemas.openxmlformats.org/officeDocument/2006/customXml" ds:itemID="{53A92B27-9509-4242-9DDD-95BB0B9450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e0ef5-0038-4963-a8a9-26de751eb318"/>
    <ds:schemaRef ds:uri="59dc6118-0c04-4a9c-b3c7-217646e4e4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DD2B44-F8F6-4A4D-8469-E7BDCC9579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E29946-A784-4BA2-AE7D-E12316C98C6A}">
  <ds:schemaRefs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59dc6118-0c04-4a9c-b3c7-217646e4e409"/>
    <ds:schemaRef ds:uri="http://schemas.microsoft.com/office/infopath/2007/PartnerControls"/>
    <ds:schemaRef ds:uri="890e0ef5-0038-4963-a8a9-26de751eb31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i Clinici Scientifici Maugeri IRCCS Spa SB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ria Beatrice</dc:creator>
  <cp:keywords/>
  <dc:description/>
  <cp:lastModifiedBy>Dwarakesh Manoharan</cp:lastModifiedBy>
  <cp:revision>3</cp:revision>
  <dcterms:created xsi:type="dcterms:W3CDTF">2023-07-11T10:00:00Z</dcterms:created>
  <dcterms:modified xsi:type="dcterms:W3CDTF">2023-07-20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A10C9E52DBAE4AB7287CF5C2FCEDBA</vt:lpwstr>
  </property>
</Properties>
</file>